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E8186" w14:textId="78615803" w:rsidR="00BA6288" w:rsidRPr="00512E48" w:rsidRDefault="00BA6288" w:rsidP="00BA628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12E48">
        <w:rPr>
          <w:rFonts w:ascii="Times New Roman" w:hAnsi="Times New Roman" w:cs="Times New Roman"/>
          <w:b/>
          <w:bCs/>
        </w:rPr>
        <w:t>S</w:t>
      </w:r>
      <w:r w:rsidR="005610E1">
        <w:rPr>
          <w:rFonts w:ascii="Times New Roman" w:hAnsi="Times New Roman" w:cs="Times New Roman"/>
          <w:b/>
          <w:bCs/>
        </w:rPr>
        <w:t>2</w:t>
      </w:r>
      <w:r w:rsidRPr="00512E48">
        <w:rPr>
          <w:rFonts w:ascii="Times New Roman" w:hAnsi="Times New Roman" w:cs="Times New Roman"/>
          <w:b/>
          <w:bCs/>
        </w:rPr>
        <w:t xml:space="preserve"> Table.  Final diagnoses of subjects providing bone marrow control sampl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BA6288" w:rsidRPr="00512E48" w14:paraId="7498961F" w14:textId="77777777" w:rsidTr="00517954">
        <w:tc>
          <w:tcPr>
            <w:tcW w:w="2425" w:type="dxa"/>
            <w:vAlign w:val="bottom"/>
          </w:tcPr>
          <w:p w14:paraId="124BC41B" w14:textId="77777777" w:rsidR="00BA6288" w:rsidRPr="00512E48" w:rsidRDefault="00BA6288" w:rsidP="005179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2E48">
              <w:rPr>
                <w:rFonts w:ascii="Times New Roman" w:hAnsi="Times New Roman" w:cs="Times New Roman"/>
                <w:b/>
                <w:bCs/>
                <w:color w:val="000000"/>
              </w:rPr>
              <w:t>Age/Sex</w:t>
            </w:r>
          </w:p>
        </w:tc>
        <w:tc>
          <w:tcPr>
            <w:tcW w:w="6925" w:type="dxa"/>
            <w:vAlign w:val="bottom"/>
          </w:tcPr>
          <w:p w14:paraId="7FAEEBCA" w14:textId="77777777" w:rsidR="00BA6288" w:rsidRPr="00512E48" w:rsidRDefault="00BA6288" w:rsidP="005179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2E48">
              <w:rPr>
                <w:rFonts w:ascii="Times New Roman" w:hAnsi="Times New Roman" w:cs="Times New Roman"/>
                <w:b/>
                <w:bCs/>
                <w:color w:val="000000"/>
              </w:rPr>
              <w:t>Diagnosis</w:t>
            </w:r>
          </w:p>
        </w:tc>
      </w:tr>
      <w:tr w:rsidR="00BA6288" w:rsidRPr="00512E48" w14:paraId="10DA0B45" w14:textId="77777777" w:rsidTr="00517954">
        <w:tc>
          <w:tcPr>
            <w:tcW w:w="2425" w:type="dxa"/>
            <w:vAlign w:val="bottom"/>
          </w:tcPr>
          <w:p w14:paraId="1CC41920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40/F</w:t>
            </w:r>
          </w:p>
        </w:tc>
        <w:tc>
          <w:tcPr>
            <w:tcW w:w="6925" w:type="dxa"/>
            <w:vAlign w:val="bottom"/>
          </w:tcPr>
          <w:p w14:paraId="2A04AFD3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Nutritional deficiency anemia with Vitamin B12 deficiency</w:t>
            </w:r>
          </w:p>
        </w:tc>
      </w:tr>
      <w:tr w:rsidR="00BA6288" w:rsidRPr="00512E48" w14:paraId="5A5EF474" w14:textId="77777777" w:rsidTr="00517954">
        <w:tc>
          <w:tcPr>
            <w:tcW w:w="2425" w:type="dxa"/>
            <w:vAlign w:val="bottom"/>
          </w:tcPr>
          <w:p w14:paraId="17EF12D6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35/M</w:t>
            </w:r>
          </w:p>
        </w:tc>
        <w:tc>
          <w:tcPr>
            <w:tcW w:w="6925" w:type="dxa"/>
            <w:vAlign w:val="bottom"/>
          </w:tcPr>
          <w:p w14:paraId="49B25B22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Nutritional deficiency anemia with Vitamin B12 deficiency</w:t>
            </w:r>
          </w:p>
        </w:tc>
      </w:tr>
      <w:tr w:rsidR="00BA6288" w:rsidRPr="00512E48" w14:paraId="69AC4716" w14:textId="77777777" w:rsidTr="00517954">
        <w:tc>
          <w:tcPr>
            <w:tcW w:w="2425" w:type="dxa"/>
            <w:vAlign w:val="bottom"/>
          </w:tcPr>
          <w:p w14:paraId="07D4DC76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35/F</w:t>
            </w:r>
          </w:p>
        </w:tc>
        <w:tc>
          <w:tcPr>
            <w:tcW w:w="6925" w:type="dxa"/>
            <w:vAlign w:val="bottom"/>
          </w:tcPr>
          <w:p w14:paraId="0C1A57F0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Myelodysplastic Syndrome</w:t>
            </w:r>
          </w:p>
        </w:tc>
      </w:tr>
      <w:tr w:rsidR="00BA6288" w:rsidRPr="00512E48" w14:paraId="1EBF5BC6" w14:textId="77777777" w:rsidTr="00517954">
        <w:tc>
          <w:tcPr>
            <w:tcW w:w="2425" w:type="dxa"/>
            <w:vAlign w:val="bottom"/>
          </w:tcPr>
          <w:p w14:paraId="112FF9FA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25/F</w:t>
            </w:r>
          </w:p>
        </w:tc>
        <w:tc>
          <w:tcPr>
            <w:tcW w:w="6925" w:type="dxa"/>
            <w:vAlign w:val="bottom"/>
          </w:tcPr>
          <w:p w14:paraId="78959D45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 xml:space="preserve">Iron deficiency with superimposed vitamin B12 deficiency </w:t>
            </w:r>
          </w:p>
        </w:tc>
      </w:tr>
      <w:tr w:rsidR="00BA6288" w:rsidRPr="00512E48" w14:paraId="3062A2AC" w14:textId="77777777" w:rsidTr="00517954">
        <w:tc>
          <w:tcPr>
            <w:tcW w:w="2425" w:type="dxa"/>
            <w:vAlign w:val="bottom"/>
          </w:tcPr>
          <w:p w14:paraId="2E309093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34/M</w:t>
            </w:r>
          </w:p>
        </w:tc>
        <w:tc>
          <w:tcPr>
            <w:tcW w:w="6925" w:type="dxa"/>
            <w:vAlign w:val="bottom"/>
          </w:tcPr>
          <w:p w14:paraId="1827227C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Hypercellular Marrow with erythroid hyperplasia</w:t>
            </w:r>
          </w:p>
        </w:tc>
      </w:tr>
      <w:tr w:rsidR="00BA6288" w:rsidRPr="00512E48" w14:paraId="1A1DB8A0" w14:textId="77777777" w:rsidTr="00517954">
        <w:tc>
          <w:tcPr>
            <w:tcW w:w="2425" w:type="dxa"/>
            <w:vAlign w:val="bottom"/>
          </w:tcPr>
          <w:p w14:paraId="53078018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25/F</w:t>
            </w:r>
          </w:p>
        </w:tc>
        <w:tc>
          <w:tcPr>
            <w:tcW w:w="6925" w:type="dxa"/>
            <w:vAlign w:val="bottom"/>
          </w:tcPr>
          <w:p w14:paraId="61C9E9DD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Hypercellular Marrow/ Hypersplenism</w:t>
            </w:r>
          </w:p>
        </w:tc>
      </w:tr>
      <w:tr w:rsidR="00BA6288" w:rsidRPr="00512E48" w14:paraId="374947A4" w14:textId="77777777" w:rsidTr="00517954">
        <w:tc>
          <w:tcPr>
            <w:tcW w:w="2425" w:type="dxa"/>
            <w:vAlign w:val="bottom"/>
          </w:tcPr>
          <w:p w14:paraId="014096D7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35/M</w:t>
            </w:r>
          </w:p>
        </w:tc>
        <w:tc>
          <w:tcPr>
            <w:tcW w:w="6925" w:type="dxa"/>
            <w:vAlign w:val="bottom"/>
          </w:tcPr>
          <w:p w14:paraId="25E758E0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Acute Leukemia</w:t>
            </w:r>
          </w:p>
        </w:tc>
      </w:tr>
      <w:tr w:rsidR="00BA6288" w:rsidRPr="00512E48" w14:paraId="7BFAC735" w14:textId="77777777" w:rsidTr="00517954">
        <w:tc>
          <w:tcPr>
            <w:tcW w:w="2425" w:type="dxa"/>
            <w:vAlign w:val="bottom"/>
          </w:tcPr>
          <w:p w14:paraId="114E41C0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35/F</w:t>
            </w:r>
          </w:p>
        </w:tc>
        <w:tc>
          <w:tcPr>
            <w:tcW w:w="6925" w:type="dxa"/>
            <w:vAlign w:val="bottom"/>
          </w:tcPr>
          <w:p w14:paraId="023D127C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Acute Leukemia</w:t>
            </w:r>
          </w:p>
        </w:tc>
      </w:tr>
      <w:tr w:rsidR="00BA6288" w:rsidRPr="00512E48" w14:paraId="146D31E6" w14:textId="77777777" w:rsidTr="00517954">
        <w:tc>
          <w:tcPr>
            <w:tcW w:w="2425" w:type="dxa"/>
            <w:vAlign w:val="bottom"/>
          </w:tcPr>
          <w:p w14:paraId="5EB923E1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15/M</w:t>
            </w:r>
          </w:p>
        </w:tc>
        <w:tc>
          <w:tcPr>
            <w:tcW w:w="6925" w:type="dxa"/>
            <w:vAlign w:val="bottom"/>
          </w:tcPr>
          <w:p w14:paraId="7FA26798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 xml:space="preserve">Hemophagocytic </w:t>
            </w:r>
            <w:proofErr w:type="spellStart"/>
            <w:r w:rsidRPr="00512E48">
              <w:rPr>
                <w:rFonts w:ascii="Times New Roman" w:hAnsi="Times New Roman" w:cs="Times New Roman"/>
                <w:color w:val="000000"/>
              </w:rPr>
              <w:t>lymphohistiocytosis</w:t>
            </w:r>
            <w:proofErr w:type="spellEnd"/>
            <w:r w:rsidRPr="00512E48">
              <w:rPr>
                <w:rFonts w:ascii="Times New Roman" w:hAnsi="Times New Roman" w:cs="Times New Roman"/>
                <w:color w:val="000000"/>
              </w:rPr>
              <w:t xml:space="preserve"> (HLH)</w:t>
            </w:r>
          </w:p>
        </w:tc>
      </w:tr>
      <w:tr w:rsidR="00BA6288" w:rsidRPr="00512E48" w14:paraId="13A1664B" w14:textId="77777777" w:rsidTr="00517954">
        <w:tc>
          <w:tcPr>
            <w:tcW w:w="2425" w:type="dxa"/>
            <w:vAlign w:val="bottom"/>
          </w:tcPr>
          <w:p w14:paraId="3C200BD0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21/M</w:t>
            </w:r>
          </w:p>
        </w:tc>
        <w:tc>
          <w:tcPr>
            <w:tcW w:w="6925" w:type="dxa"/>
            <w:vAlign w:val="bottom"/>
          </w:tcPr>
          <w:p w14:paraId="3471FA70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Hypercellular Marrow</w:t>
            </w:r>
          </w:p>
        </w:tc>
      </w:tr>
      <w:tr w:rsidR="00BA6288" w:rsidRPr="00512E48" w14:paraId="47FF73B6" w14:textId="77777777" w:rsidTr="00517954">
        <w:tc>
          <w:tcPr>
            <w:tcW w:w="2425" w:type="dxa"/>
            <w:vAlign w:val="bottom"/>
          </w:tcPr>
          <w:p w14:paraId="31DE094A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34/M</w:t>
            </w:r>
          </w:p>
        </w:tc>
        <w:tc>
          <w:tcPr>
            <w:tcW w:w="6925" w:type="dxa"/>
            <w:vAlign w:val="bottom"/>
          </w:tcPr>
          <w:p w14:paraId="2E171EA5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Hemolytic Anemia</w:t>
            </w:r>
          </w:p>
        </w:tc>
      </w:tr>
      <w:tr w:rsidR="00BA6288" w:rsidRPr="00512E48" w14:paraId="0A017C16" w14:textId="77777777" w:rsidTr="00517954">
        <w:tc>
          <w:tcPr>
            <w:tcW w:w="2425" w:type="dxa"/>
            <w:vAlign w:val="bottom"/>
          </w:tcPr>
          <w:p w14:paraId="2E06E9CE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75/M</w:t>
            </w:r>
          </w:p>
        </w:tc>
        <w:tc>
          <w:tcPr>
            <w:tcW w:w="6925" w:type="dxa"/>
            <w:vAlign w:val="bottom"/>
          </w:tcPr>
          <w:p w14:paraId="5A4451C3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Hemolytic Anemia</w:t>
            </w:r>
          </w:p>
        </w:tc>
      </w:tr>
      <w:tr w:rsidR="00BA6288" w:rsidRPr="00512E48" w14:paraId="7A0FA056" w14:textId="77777777" w:rsidTr="00517954">
        <w:tc>
          <w:tcPr>
            <w:tcW w:w="2425" w:type="dxa"/>
            <w:vAlign w:val="bottom"/>
          </w:tcPr>
          <w:p w14:paraId="76020E16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41/F</w:t>
            </w:r>
          </w:p>
        </w:tc>
        <w:tc>
          <w:tcPr>
            <w:tcW w:w="6925" w:type="dxa"/>
            <w:vAlign w:val="bottom"/>
          </w:tcPr>
          <w:p w14:paraId="47E367BD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Iron deficiency anemia</w:t>
            </w:r>
          </w:p>
        </w:tc>
      </w:tr>
      <w:tr w:rsidR="00BA6288" w:rsidRPr="00512E48" w14:paraId="4A842907" w14:textId="77777777" w:rsidTr="00517954">
        <w:tc>
          <w:tcPr>
            <w:tcW w:w="2425" w:type="dxa"/>
            <w:vAlign w:val="bottom"/>
          </w:tcPr>
          <w:p w14:paraId="44870BE9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33/F</w:t>
            </w:r>
          </w:p>
        </w:tc>
        <w:tc>
          <w:tcPr>
            <w:tcW w:w="6925" w:type="dxa"/>
            <w:vAlign w:val="bottom"/>
          </w:tcPr>
          <w:p w14:paraId="0BE0CF7A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Chronic Myeloproliferative Disorder</w:t>
            </w:r>
          </w:p>
        </w:tc>
      </w:tr>
      <w:tr w:rsidR="00BA6288" w:rsidRPr="00512E48" w14:paraId="338165F9" w14:textId="77777777" w:rsidTr="00517954">
        <w:tc>
          <w:tcPr>
            <w:tcW w:w="2425" w:type="dxa"/>
            <w:vAlign w:val="bottom"/>
          </w:tcPr>
          <w:p w14:paraId="4B26C3BD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38/F</w:t>
            </w:r>
          </w:p>
        </w:tc>
        <w:tc>
          <w:tcPr>
            <w:tcW w:w="6925" w:type="dxa"/>
            <w:vAlign w:val="bottom"/>
          </w:tcPr>
          <w:p w14:paraId="29300D77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Essential Thrombocythemia</w:t>
            </w:r>
          </w:p>
        </w:tc>
      </w:tr>
      <w:tr w:rsidR="00BA6288" w:rsidRPr="00512E48" w14:paraId="337F8E46" w14:textId="77777777" w:rsidTr="00517954">
        <w:tc>
          <w:tcPr>
            <w:tcW w:w="2425" w:type="dxa"/>
            <w:vAlign w:val="bottom"/>
          </w:tcPr>
          <w:p w14:paraId="0631CFD6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46/F</w:t>
            </w:r>
          </w:p>
        </w:tc>
        <w:tc>
          <w:tcPr>
            <w:tcW w:w="6925" w:type="dxa"/>
            <w:vAlign w:val="bottom"/>
          </w:tcPr>
          <w:p w14:paraId="3FFEF812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Essential Thrombocythemia</w:t>
            </w:r>
          </w:p>
        </w:tc>
      </w:tr>
      <w:tr w:rsidR="00BA6288" w:rsidRPr="00512E48" w14:paraId="4B19CDAE" w14:textId="77777777" w:rsidTr="00517954">
        <w:tc>
          <w:tcPr>
            <w:tcW w:w="2425" w:type="dxa"/>
            <w:vAlign w:val="bottom"/>
          </w:tcPr>
          <w:p w14:paraId="3F81F510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45/M</w:t>
            </w:r>
          </w:p>
        </w:tc>
        <w:tc>
          <w:tcPr>
            <w:tcW w:w="6925" w:type="dxa"/>
            <w:vAlign w:val="bottom"/>
          </w:tcPr>
          <w:p w14:paraId="77A33449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Primary Myelofibrosis</w:t>
            </w:r>
          </w:p>
        </w:tc>
      </w:tr>
      <w:tr w:rsidR="00BA6288" w:rsidRPr="00512E48" w14:paraId="349AE20C" w14:textId="77777777" w:rsidTr="00517954">
        <w:tc>
          <w:tcPr>
            <w:tcW w:w="2425" w:type="dxa"/>
            <w:vAlign w:val="bottom"/>
          </w:tcPr>
          <w:p w14:paraId="37F45B1C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61/M</w:t>
            </w:r>
          </w:p>
        </w:tc>
        <w:tc>
          <w:tcPr>
            <w:tcW w:w="6925" w:type="dxa"/>
            <w:vAlign w:val="bottom"/>
          </w:tcPr>
          <w:p w14:paraId="34582547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Plasma Cell Dyscrasia</w:t>
            </w:r>
          </w:p>
        </w:tc>
      </w:tr>
      <w:tr w:rsidR="00BA6288" w:rsidRPr="00512E48" w14:paraId="0513D2B4" w14:textId="77777777" w:rsidTr="00517954">
        <w:tc>
          <w:tcPr>
            <w:tcW w:w="2425" w:type="dxa"/>
            <w:vAlign w:val="bottom"/>
          </w:tcPr>
          <w:p w14:paraId="34DEA440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31/M</w:t>
            </w:r>
          </w:p>
        </w:tc>
        <w:tc>
          <w:tcPr>
            <w:tcW w:w="6925" w:type="dxa"/>
            <w:vAlign w:val="bottom"/>
          </w:tcPr>
          <w:p w14:paraId="5C500670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Acute Leukemia</w:t>
            </w:r>
          </w:p>
        </w:tc>
      </w:tr>
      <w:tr w:rsidR="00BA6288" w:rsidRPr="00512E48" w14:paraId="7D63DC1D" w14:textId="77777777" w:rsidTr="00517954">
        <w:tc>
          <w:tcPr>
            <w:tcW w:w="2425" w:type="dxa"/>
            <w:vAlign w:val="bottom"/>
          </w:tcPr>
          <w:p w14:paraId="6486F8F6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46/M</w:t>
            </w:r>
          </w:p>
        </w:tc>
        <w:tc>
          <w:tcPr>
            <w:tcW w:w="6925" w:type="dxa"/>
            <w:vAlign w:val="bottom"/>
          </w:tcPr>
          <w:p w14:paraId="2909F0B3" w14:textId="77777777" w:rsidR="00BA6288" w:rsidRPr="00512E48" w:rsidRDefault="00BA6288" w:rsidP="005179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2E48">
              <w:rPr>
                <w:rFonts w:ascii="Times New Roman" w:hAnsi="Times New Roman" w:cs="Times New Roman"/>
                <w:color w:val="000000"/>
              </w:rPr>
              <w:t>Nutritional deficiency anemia with Vitamin B12 deficiency</w:t>
            </w:r>
          </w:p>
        </w:tc>
      </w:tr>
    </w:tbl>
    <w:p w14:paraId="5E233428" w14:textId="77777777" w:rsidR="00605736" w:rsidRPr="00512E48" w:rsidRDefault="00605736">
      <w:pPr>
        <w:rPr>
          <w:rFonts w:ascii="Times New Roman" w:hAnsi="Times New Roman" w:cs="Times New Roman"/>
        </w:rPr>
      </w:pPr>
    </w:p>
    <w:sectPr w:rsidR="00605736" w:rsidRPr="00512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831"/>
    <w:rsid w:val="00013F26"/>
    <w:rsid w:val="00015DF2"/>
    <w:rsid w:val="00017674"/>
    <w:rsid w:val="000212F7"/>
    <w:rsid w:val="0003230A"/>
    <w:rsid w:val="00052CA6"/>
    <w:rsid w:val="00055D25"/>
    <w:rsid w:val="00083D43"/>
    <w:rsid w:val="00092968"/>
    <w:rsid w:val="000957F3"/>
    <w:rsid w:val="00096EC1"/>
    <w:rsid w:val="000E6444"/>
    <w:rsid w:val="000F1AC3"/>
    <w:rsid w:val="000F3092"/>
    <w:rsid w:val="00102390"/>
    <w:rsid w:val="00103BEF"/>
    <w:rsid w:val="001449FB"/>
    <w:rsid w:val="001506A1"/>
    <w:rsid w:val="001510BF"/>
    <w:rsid w:val="00163294"/>
    <w:rsid w:val="00170499"/>
    <w:rsid w:val="00176A47"/>
    <w:rsid w:val="0018157F"/>
    <w:rsid w:val="001A2202"/>
    <w:rsid w:val="001B093C"/>
    <w:rsid w:val="001B32B3"/>
    <w:rsid w:val="001E0B56"/>
    <w:rsid w:val="00202879"/>
    <w:rsid w:val="00212A1A"/>
    <w:rsid w:val="00221D12"/>
    <w:rsid w:val="00240046"/>
    <w:rsid w:val="00253819"/>
    <w:rsid w:val="00290F31"/>
    <w:rsid w:val="002A3012"/>
    <w:rsid w:val="002C7DC0"/>
    <w:rsid w:val="002D37D7"/>
    <w:rsid w:val="002E02AB"/>
    <w:rsid w:val="002F1A1C"/>
    <w:rsid w:val="002F64BD"/>
    <w:rsid w:val="00304EB7"/>
    <w:rsid w:val="0031057A"/>
    <w:rsid w:val="00311B1A"/>
    <w:rsid w:val="00312A7A"/>
    <w:rsid w:val="00312A90"/>
    <w:rsid w:val="0032639B"/>
    <w:rsid w:val="003438F4"/>
    <w:rsid w:val="0035225D"/>
    <w:rsid w:val="003574B0"/>
    <w:rsid w:val="00366426"/>
    <w:rsid w:val="0039477E"/>
    <w:rsid w:val="003A25F9"/>
    <w:rsid w:val="003A6B9F"/>
    <w:rsid w:val="003B2FFF"/>
    <w:rsid w:val="003B68DC"/>
    <w:rsid w:val="003C025D"/>
    <w:rsid w:val="003C3F53"/>
    <w:rsid w:val="003C404D"/>
    <w:rsid w:val="003F6819"/>
    <w:rsid w:val="00432A9F"/>
    <w:rsid w:val="0043337D"/>
    <w:rsid w:val="00435FF0"/>
    <w:rsid w:val="004632D8"/>
    <w:rsid w:val="0047545D"/>
    <w:rsid w:val="004926BA"/>
    <w:rsid w:val="00497D60"/>
    <w:rsid w:val="004A021C"/>
    <w:rsid w:val="004D781F"/>
    <w:rsid w:val="004D7EF4"/>
    <w:rsid w:val="004F22FA"/>
    <w:rsid w:val="004F3741"/>
    <w:rsid w:val="004F7A54"/>
    <w:rsid w:val="005061C5"/>
    <w:rsid w:val="00512E48"/>
    <w:rsid w:val="00525395"/>
    <w:rsid w:val="00555DC1"/>
    <w:rsid w:val="0055727E"/>
    <w:rsid w:val="005610E1"/>
    <w:rsid w:val="00586D0E"/>
    <w:rsid w:val="005A3FCE"/>
    <w:rsid w:val="005B53E2"/>
    <w:rsid w:val="006032F4"/>
    <w:rsid w:val="00605736"/>
    <w:rsid w:val="00612605"/>
    <w:rsid w:val="00612A51"/>
    <w:rsid w:val="0061795B"/>
    <w:rsid w:val="00617C69"/>
    <w:rsid w:val="006233E6"/>
    <w:rsid w:val="0064258A"/>
    <w:rsid w:val="00682683"/>
    <w:rsid w:val="0069535D"/>
    <w:rsid w:val="006B5DDF"/>
    <w:rsid w:val="006B5F6E"/>
    <w:rsid w:val="006B68AB"/>
    <w:rsid w:val="006D3AEE"/>
    <w:rsid w:val="006D7212"/>
    <w:rsid w:val="006D7887"/>
    <w:rsid w:val="007114B6"/>
    <w:rsid w:val="00745052"/>
    <w:rsid w:val="00755605"/>
    <w:rsid w:val="00761672"/>
    <w:rsid w:val="007657DA"/>
    <w:rsid w:val="00766831"/>
    <w:rsid w:val="00776CD4"/>
    <w:rsid w:val="0079296E"/>
    <w:rsid w:val="007A6086"/>
    <w:rsid w:val="007B7B66"/>
    <w:rsid w:val="007D12E4"/>
    <w:rsid w:val="007E1437"/>
    <w:rsid w:val="007E4E32"/>
    <w:rsid w:val="007E6E76"/>
    <w:rsid w:val="007E7C81"/>
    <w:rsid w:val="00811745"/>
    <w:rsid w:val="008123F9"/>
    <w:rsid w:val="00815385"/>
    <w:rsid w:val="00822E29"/>
    <w:rsid w:val="0082301F"/>
    <w:rsid w:val="0082494B"/>
    <w:rsid w:val="00832AFB"/>
    <w:rsid w:val="00835C9A"/>
    <w:rsid w:val="00865145"/>
    <w:rsid w:val="008975F8"/>
    <w:rsid w:val="008C16FE"/>
    <w:rsid w:val="00916F4D"/>
    <w:rsid w:val="009201E8"/>
    <w:rsid w:val="0092067F"/>
    <w:rsid w:val="009224E9"/>
    <w:rsid w:val="00931E97"/>
    <w:rsid w:val="009348D5"/>
    <w:rsid w:val="00946FFA"/>
    <w:rsid w:val="00963DCE"/>
    <w:rsid w:val="00982E06"/>
    <w:rsid w:val="00986F73"/>
    <w:rsid w:val="009A0986"/>
    <w:rsid w:val="009D4B81"/>
    <w:rsid w:val="00A03AC8"/>
    <w:rsid w:val="00A10DBD"/>
    <w:rsid w:val="00A25579"/>
    <w:rsid w:val="00A765C5"/>
    <w:rsid w:val="00A85386"/>
    <w:rsid w:val="00A9650F"/>
    <w:rsid w:val="00AA4AD8"/>
    <w:rsid w:val="00AC1906"/>
    <w:rsid w:val="00AE1ABF"/>
    <w:rsid w:val="00AF5855"/>
    <w:rsid w:val="00B168F9"/>
    <w:rsid w:val="00B50D73"/>
    <w:rsid w:val="00B65E3A"/>
    <w:rsid w:val="00B65E80"/>
    <w:rsid w:val="00B85325"/>
    <w:rsid w:val="00BA6288"/>
    <w:rsid w:val="00BB0791"/>
    <w:rsid w:val="00BD77FC"/>
    <w:rsid w:val="00C33913"/>
    <w:rsid w:val="00C63EC6"/>
    <w:rsid w:val="00C659AF"/>
    <w:rsid w:val="00C82DF0"/>
    <w:rsid w:val="00C910AB"/>
    <w:rsid w:val="00C970A2"/>
    <w:rsid w:val="00CA7C2D"/>
    <w:rsid w:val="00CC73D6"/>
    <w:rsid w:val="00CD0503"/>
    <w:rsid w:val="00D102C5"/>
    <w:rsid w:val="00D25ABE"/>
    <w:rsid w:val="00D25CCC"/>
    <w:rsid w:val="00D374C4"/>
    <w:rsid w:val="00D45416"/>
    <w:rsid w:val="00D511D4"/>
    <w:rsid w:val="00D54EA2"/>
    <w:rsid w:val="00D62A3F"/>
    <w:rsid w:val="00D77C57"/>
    <w:rsid w:val="00D845A7"/>
    <w:rsid w:val="00D87497"/>
    <w:rsid w:val="00DA01B2"/>
    <w:rsid w:val="00DB04BB"/>
    <w:rsid w:val="00DB603A"/>
    <w:rsid w:val="00DF2459"/>
    <w:rsid w:val="00E02F06"/>
    <w:rsid w:val="00E17112"/>
    <w:rsid w:val="00E23945"/>
    <w:rsid w:val="00E40187"/>
    <w:rsid w:val="00E47B95"/>
    <w:rsid w:val="00E50247"/>
    <w:rsid w:val="00E51409"/>
    <w:rsid w:val="00E72CBD"/>
    <w:rsid w:val="00E7463D"/>
    <w:rsid w:val="00EA1AD7"/>
    <w:rsid w:val="00EA31C0"/>
    <w:rsid w:val="00EA6068"/>
    <w:rsid w:val="00EA6E3F"/>
    <w:rsid w:val="00ED6FA1"/>
    <w:rsid w:val="00EE3D7F"/>
    <w:rsid w:val="00F159B9"/>
    <w:rsid w:val="00F17393"/>
    <w:rsid w:val="00F21725"/>
    <w:rsid w:val="00F44B48"/>
    <w:rsid w:val="00F54077"/>
    <w:rsid w:val="00F702A8"/>
    <w:rsid w:val="00F749B5"/>
    <w:rsid w:val="00F9394C"/>
    <w:rsid w:val="00FB7FDE"/>
    <w:rsid w:val="00FD082D"/>
    <w:rsid w:val="00FD1047"/>
    <w:rsid w:val="00FD2D20"/>
    <w:rsid w:val="00FD790F"/>
    <w:rsid w:val="00FE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E082C"/>
  <w15:chartTrackingRefBased/>
  <w15:docId w15:val="{84DA24BE-6302-9F4D-ACF2-7B54769A6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Mary E</dc:creator>
  <cp:keywords/>
  <dc:description/>
  <cp:lastModifiedBy>Wilson, Mary E</cp:lastModifiedBy>
  <cp:revision>3</cp:revision>
  <dcterms:created xsi:type="dcterms:W3CDTF">2024-04-19T15:52:00Z</dcterms:created>
  <dcterms:modified xsi:type="dcterms:W3CDTF">2024-04-19T15:53:00Z</dcterms:modified>
</cp:coreProperties>
</file>